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9D827" w14:textId="5B47BD31" w:rsidR="00937371" w:rsidRPr="00937371" w:rsidRDefault="00937371" w:rsidP="00F750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179732"/>
      <w:r w:rsidRPr="00360C4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042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>. V</w:t>
      </w:r>
      <w:r w:rsidRPr="00360C4F">
        <w:rPr>
          <w:rFonts w:ascii="Times New Roman" w:hAnsi="Times New Roman" w:cs="Times New Roman" w:hint="eastAsia"/>
          <w:b/>
          <w:bCs/>
          <w:sz w:val="24"/>
          <w:szCs w:val="24"/>
        </w:rPr>
        <w:t>ariants in the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0C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LNS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0C4F">
        <w:rPr>
          <w:rFonts w:ascii="Times New Roman" w:hAnsi="Times New Roman" w:cs="Times New Roman" w:hint="eastAsia"/>
          <w:b/>
          <w:bCs/>
          <w:sz w:val="24"/>
          <w:szCs w:val="24"/>
        </w:rPr>
        <w:t>gene causing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 xml:space="preserve"> MPS IVA in this study</w:t>
      </w:r>
      <w:bookmarkEnd w:id="0"/>
      <w:r>
        <w:fldChar w:fldCharType="begin"/>
      </w:r>
      <w:r>
        <w:instrText xml:space="preserve"> LINK </w:instrText>
      </w:r>
      <w:r w:rsidR="00EF1E68">
        <w:instrText xml:space="preserve">Excel.Sheet.12 D:\\儿研所\\2022\\文章\\纪然\\轻型.xlsx Sheet8!R1C1:R11C6 </w:instrText>
      </w:r>
      <w:r>
        <w:instrText xml:space="preserve">\a \f 4 \h  \* MERGEFORMAT </w:instrText>
      </w:r>
      <w:r>
        <w:fldChar w:fldCharType="separate"/>
      </w:r>
    </w:p>
    <w:tbl>
      <w:tblPr>
        <w:tblW w:w="140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2298"/>
        <w:gridCol w:w="2119"/>
        <w:gridCol w:w="969"/>
        <w:gridCol w:w="2694"/>
        <w:gridCol w:w="5126"/>
      </w:tblGrid>
      <w:tr w:rsidR="00937371" w:rsidRPr="00937371" w14:paraId="2A220C38" w14:textId="77777777" w:rsidTr="00937371">
        <w:trPr>
          <w:trHeight w:val="773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7338E79" w14:textId="1F7A7291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7FED9012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cleotide change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57BCF3C1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ed effect on protein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6E01EA4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eles reported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041FCA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3C447AA6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37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937371" w:rsidRPr="00937371" w14:paraId="284BF31B" w14:textId="77777777" w:rsidTr="00937371">
        <w:trPr>
          <w:trHeight w:val="285"/>
        </w:trPr>
        <w:tc>
          <w:tcPr>
            <w:tcW w:w="841" w:type="dxa"/>
            <w:shd w:val="clear" w:color="auto" w:fill="auto"/>
            <w:vAlign w:val="center"/>
            <w:hideMark/>
          </w:tcPr>
          <w:p w14:paraId="773B98FB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ron 1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4468D0D1" w14:textId="13D575BC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1-210C&gt;T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041FB0AE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21-210C&gt;T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EC9B304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E575F3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14:paraId="3FEAA86B" w14:textId="6C3E8E40" w:rsidR="00937371" w:rsidRPr="00937371" w:rsidRDefault="00946D2B" w:rsidP="00251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[1]</w:t>
            </w:r>
          </w:p>
        </w:tc>
      </w:tr>
      <w:tr w:rsidR="00937371" w:rsidRPr="00937371" w14:paraId="6D743FB8" w14:textId="77777777" w:rsidTr="00937371">
        <w:trPr>
          <w:trHeight w:val="615"/>
        </w:trPr>
        <w:tc>
          <w:tcPr>
            <w:tcW w:w="841" w:type="dxa"/>
            <w:shd w:val="clear" w:color="auto" w:fill="auto"/>
            <w:vAlign w:val="center"/>
            <w:hideMark/>
          </w:tcPr>
          <w:p w14:paraId="04BA0B4F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ron 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70508786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121-2_121-1 </w:t>
            </w:r>
            <w:proofErr w:type="spellStart"/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TTTGCTGGCATATGCA</w:t>
            </w:r>
            <w:proofErr w:type="spellEnd"/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5C6C17D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121-2_121-1 </w:t>
            </w:r>
            <w:proofErr w:type="spellStart"/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sTTTGCTGGCATATGCA</w:t>
            </w:r>
            <w:proofErr w:type="spellEnd"/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9DC609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32D04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14:paraId="1B92E552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37371" w:rsidRPr="00937371" w14:paraId="4E699AF9" w14:textId="77777777" w:rsidTr="00937371">
        <w:trPr>
          <w:trHeight w:val="285"/>
        </w:trPr>
        <w:tc>
          <w:tcPr>
            <w:tcW w:w="841" w:type="dxa"/>
            <w:shd w:val="clear" w:color="auto" w:fill="auto"/>
            <w:vAlign w:val="center"/>
            <w:hideMark/>
          </w:tcPr>
          <w:p w14:paraId="1FBD7A3F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2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430774D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 deletion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101B220C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 deletion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BF5DF14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7BEF5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14:paraId="079A883F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37371" w:rsidRPr="00937371" w14:paraId="1B5A1C0B" w14:textId="77777777" w:rsidTr="00937371">
        <w:trPr>
          <w:trHeight w:val="285"/>
        </w:trPr>
        <w:tc>
          <w:tcPr>
            <w:tcW w:w="841" w:type="dxa"/>
            <w:shd w:val="clear" w:color="auto" w:fill="auto"/>
            <w:vAlign w:val="center"/>
            <w:hideMark/>
          </w:tcPr>
          <w:p w14:paraId="446B243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6</w:t>
            </w:r>
          </w:p>
        </w:tc>
        <w:tc>
          <w:tcPr>
            <w:tcW w:w="2298" w:type="dxa"/>
            <w:shd w:val="clear" w:color="auto" w:fill="auto"/>
            <w:noWrap/>
            <w:vAlign w:val="center"/>
            <w:hideMark/>
          </w:tcPr>
          <w:p w14:paraId="5D5A1392" w14:textId="7F127094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69A&gt;G</w:t>
            </w:r>
          </w:p>
        </w:tc>
        <w:tc>
          <w:tcPr>
            <w:tcW w:w="2119" w:type="dxa"/>
            <w:shd w:val="clear" w:color="auto" w:fill="auto"/>
            <w:noWrap/>
            <w:vAlign w:val="center"/>
            <w:hideMark/>
          </w:tcPr>
          <w:p w14:paraId="63ADB8F4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Y</w:t>
            </w:r>
            <w:proofErr w:type="gramEnd"/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0C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A9D5E95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4229DC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noWrap/>
            <w:vAlign w:val="center"/>
            <w:hideMark/>
          </w:tcPr>
          <w:p w14:paraId="5F4CAB72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is study</w:t>
            </w:r>
          </w:p>
        </w:tc>
      </w:tr>
      <w:tr w:rsidR="00937371" w:rsidRPr="00937371" w14:paraId="696AD93C" w14:textId="77777777" w:rsidTr="00937371">
        <w:trPr>
          <w:trHeight w:val="285"/>
        </w:trPr>
        <w:tc>
          <w:tcPr>
            <w:tcW w:w="841" w:type="dxa"/>
            <w:shd w:val="clear" w:color="auto" w:fill="auto"/>
            <w:vAlign w:val="center"/>
            <w:hideMark/>
          </w:tcPr>
          <w:p w14:paraId="6AF28D7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6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762AD6CA" w14:textId="0175E251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611A&gt;G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647EF040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.N</w:t>
            </w:r>
            <w:proofErr w:type="gramEnd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4S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4D3C49A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B2A43B9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1F75131C" w14:textId="237454A7" w:rsidR="00937371" w:rsidRPr="00937371" w:rsidRDefault="00631F02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2]</w:t>
            </w:r>
          </w:p>
        </w:tc>
      </w:tr>
      <w:tr w:rsidR="00937371" w:rsidRPr="00937371" w14:paraId="0E6CF5DE" w14:textId="77777777" w:rsidTr="00937371">
        <w:trPr>
          <w:trHeight w:val="285"/>
        </w:trPr>
        <w:tc>
          <w:tcPr>
            <w:tcW w:w="841" w:type="dxa"/>
            <w:shd w:val="clear" w:color="auto" w:fill="auto"/>
            <w:vAlign w:val="center"/>
            <w:hideMark/>
          </w:tcPr>
          <w:p w14:paraId="431CB840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ron 8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3FD546D7" w14:textId="2277FD5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898+2T&gt;A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740B8CE7" w14:textId="33DCF299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898+2T&gt;A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A298236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5753B0B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1D66DE5A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937371" w:rsidRPr="00937371" w14:paraId="47DC0D7D" w14:textId="77777777" w:rsidTr="00937371">
        <w:trPr>
          <w:trHeight w:val="285"/>
        </w:trPr>
        <w:tc>
          <w:tcPr>
            <w:tcW w:w="841" w:type="dxa"/>
            <w:shd w:val="clear" w:color="auto" w:fill="auto"/>
            <w:vAlign w:val="center"/>
            <w:hideMark/>
          </w:tcPr>
          <w:p w14:paraId="052110F5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ron 10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6094292B" w14:textId="703ECA1F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139+2T&gt;C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2EFC503B" w14:textId="3E53A608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139+2T&gt;C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09EB9B5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0447192B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369D33E1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is study</w:t>
            </w:r>
          </w:p>
        </w:tc>
      </w:tr>
      <w:tr w:rsidR="00937371" w:rsidRPr="00937371" w14:paraId="31CA4EF8" w14:textId="77777777" w:rsidTr="00937371">
        <w:trPr>
          <w:trHeight w:val="788"/>
        </w:trPr>
        <w:tc>
          <w:tcPr>
            <w:tcW w:w="841" w:type="dxa"/>
            <w:shd w:val="clear" w:color="auto" w:fill="auto"/>
            <w:vAlign w:val="center"/>
            <w:hideMark/>
          </w:tcPr>
          <w:p w14:paraId="5FFE4A93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1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397FE542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142C&gt;G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7A8AF87A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.P</w:t>
            </w:r>
            <w:proofErr w:type="gramEnd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1R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06B68EA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73A4B7F0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ese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113177B7" w14:textId="40E054C6" w:rsidR="00937371" w:rsidRPr="00937371" w:rsidRDefault="00251E35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</w:t>
            </w:r>
            <w:r w:rsidR="00631F0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  <w:tr w:rsidR="00937371" w:rsidRPr="00937371" w14:paraId="2F4F2ACF" w14:textId="77777777" w:rsidTr="00937371">
        <w:trPr>
          <w:trHeight w:val="2625"/>
        </w:trPr>
        <w:tc>
          <w:tcPr>
            <w:tcW w:w="841" w:type="dxa"/>
            <w:shd w:val="clear" w:color="auto" w:fill="auto"/>
            <w:vAlign w:val="center"/>
            <w:hideMark/>
          </w:tcPr>
          <w:p w14:paraId="39444F5E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1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0CA5A9BC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156C&gt;T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4A6D49F1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.R</w:t>
            </w:r>
            <w:proofErr w:type="gramEnd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6C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5DBA88A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81A44CA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merican Caucasian, American Caucasian: Hispanic/Greek, American Caucasian: Italian, Argentine, Brazilian, British, Canadian Caucasian, Chilean, Chinese, Colombian, French, German, Italian, Japanese, Korean, Mexican, Polish, Portuguese, Spanish, Turkish, 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02CDE176" w14:textId="7920FC0E" w:rsidR="00937371" w:rsidRPr="00937371" w:rsidRDefault="00251E35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</w:t>
            </w:r>
            <w:r w:rsidR="00631F0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16]</w:t>
            </w:r>
          </w:p>
        </w:tc>
      </w:tr>
      <w:tr w:rsidR="00937371" w:rsidRPr="00937371" w14:paraId="191A7D24" w14:textId="77777777" w:rsidTr="00937371">
        <w:trPr>
          <w:trHeight w:val="413"/>
        </w:trPr>
        <w:tc>
          <w:tcPr>
            <w:tcW w:w="841" w:type="dxa"/>
            <w:shd w:val="clear" w:color="auto" w:fill="auto"/>
            <w:vAlign w:val="center"/>
            <w:hideMark/>
          </w:tcPr>
          <w:p w14:paraId="0B2A10DC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11</w:t>
            </w:r>
          </w:p>
        </w:tc>
        <w:tc>
          <w:tcPr>
            <w:tcW w:w="2298" w:type="dxa"/>
            <w:shd w:val="clear" w:color="auto" w:fill="auto"/>
            <w:vAlign w:val="center"/>
            <w:hideMark/>
          </w:tcPr>
          <w:p w14:paraId="67D5813D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1162G&gt;A</w:t>
            </w:r>
          </w:p>
        </w:tc>
        <w:tc>
          <w:tcPr>
            <w:tcW w:w="2119" w:type="dxa"/>
            <w:shd w:val="clear" w:color="auto" w:fill="auto"/>
            <w:vAlign w:val="center"/>
            <w:hideMark/>
          </w:tcPr>
          <w:p w14:paraId="04CBFFA5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.D</w:t>
            </w:r>
            <w:proofErr w:type="gramEnd"/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8N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211B016F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2412C469" w14:textId="77777777" w:rsidR="00937371" w:rsidRPr="00937371" w:rsidRDefault="00937371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937371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talian, unknown</w:t>
            </w:r>
          </w:p>
        </w:tc>
        <w:tc>
          <w:tcPr>
            <w:tcW w:w="5126" w:type="dxa"/>
            <w:shd w:val="clear" w:color="auto" w:fill="auto"/>
            <w:vAlign w:val="center"/>
            <w:hideMark/>
          </w:tcPr>
          <w:p w14:paraId="7F05B5C0" w14:textId="7148DF36" w:rsidR="00937371" w:rsidRPr="00937371" w:rsidRDefault="00251E35" w:rsidP="0093737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</w:t>
            </w:r>
            <w:r w:rsidR="00631F0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631F0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631F0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]</w:t>
            </w:r>
          </w:p>
        </w:tc>
      </w:tr>
    </w:tbl>
    <w:p w14:paraId="145B360F" w14:textId="41D800B8" w:rsidR="00937371" w:rsidRPr="00937371" w:rsidRDefault="00937371" w:rsidP="00F750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17315613" w14:textId="38F6460E" w:rsidR="00F75004" w:rsidRPr="00360C4F" w:rsidRDefault="00F75004" w:rsidP="00F75004">
      <w:pPr>
        <w:spacing w:line="480" w:lineRule="auto"/>
        <w:rPr>
          <w:sz w:val="24"/>
          <w:szCs w:val="24"/>
        </w:rPr>
      </w:pPr>
      <w:bookmarkStart w:id="1" w:name="_Hlk159179769"/>
      <w:r w:rsidRPr="00360C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E042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>. ACMG rating of novel variants in this study</w:t>
      </w:r>
      <w:r w:rsidRPr="00360C4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360C4F">
        <w:rPr>
          <w:rFonts w:ascii="Times New Roman" w:hAnsi="Times New Roman" w:cs="Times New Roman"/>
          <w:sz w:val="24"/>
          <w:szCs w:val="24"/>
        </w:rPr>
        <w:instrText xml:space="preserve"> LINK Excel.Sheet.12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 xml:space="preserve"> E:\\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张惠文老师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\\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实验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\\Result\\MPS4A\\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使用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\\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数据</w:instrText>
      </w:r>
      <w:r w:rsidRPr="00360C4F">
        <w:rPr>
          <w:rFonts w:ascii="Times New Roman" w:hAnsi="Times New Roman" w:cs="Times New Roman" w:hint="eastAsia"/>
          <w:sz w:val="24"/>
          <w:szCs w:val="24"/>
        </w:rPr>
        <w:instrText>-1.xlsx</w:instrText>
      </w:r>
      <w:r w:rsidRPr="00360C4F">
        <w:rPr>
          <w:rFonts w:ascii="Times New Roman" w:hAnsi="Times New Roman" w:cs="Times New Roman"/>
          <w:sz w:val="24"/>
          <w:szCs w:val="24"/>
        </w:rPr>
        <w:instrText xml:space="preserve"> Sheet9!R1C2:R49C33 \a \f 4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417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624"/>
        <w:gridCol w:w="1300"/>
        <w:gridCol w:w="462"/>
        <w:gridCol w:w="326"/>
        <w:gridCol w:w="326"/>
        <w:gridCol w:w="326"/>
        <w:gridCol w:w="326"/>
        <w:gridCol w:w="326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  <w:gridCol w:w="325"/>
      </w:tblGrid>
      <w:tr w:rsidR="00F75004" w:rsidRPr="00410D59" w14:paraId="0D607C25" w14:textId="77777777" w:rsidTr="00D77CC8">
        <w:trPr>
          <w:trHeight w:val="199"/>
          <w:tblHeader/>
        </w:trPr>
        <w:tc>
          <w:tcPr>
            <w:tcW w:w="1684" w:type="dxa"/>
            <w:shd w:val="clear" w:color="auto" w:fill="auto"/>
            <w:vAlign w:val="center"/>
            <w:hideMark/>
          </w:tcPr>
          <w:p w14:paraId="5ABFC282" w14:textId="77777777" w:rsidR="00F75004" w:rsidRPr="00410D59" w:rsidRDefault="00F75004" w:rsidP="00D77CC8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nucleotide change</w:t>
            </w:r>
          </w:p>
        </w:tc>
        <w:tc>
          <w:tcPr>
            <w:tcW w:w="1624" w:type="dxa"/>
            <w:shd w:val="clear" w:color="auto" w:fill="auto"/>
            <w:vAlign w:val="center"/>
            <w:hideMark/>
          </w:tcPr>
          <w:p w14:paraId="0995EA7E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redicted effect on protein</w:t>
            </w:r>
          </w:p>
        </w:tc>
        <w:tc>
          <w:tcPr>
            <w:tcW w:w="1300" w:type="dxa"/>
            <w:shd w:val="clear" w:color="auto" w:fill="auto"/>
            <w:vAlign w:val="center"/>
            <w:hideMark/>
          </w:tcPr>
          <w:p w14:paraId="5751A183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osition (hg19)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71AE1234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ACMG rating</w:t>
            </w:r>
            <w:r w:rsidRPr="00583166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326" w:type="dxa"/>
            <w:shd w:val="clear" w:color="auto" w:fill="auto"/>
            <w:vAlign w:val="center"/>
            <w:hideMark/>
          </w:tcPr>
          <w:p w14:paraId="3DFD3925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VS1</w:t>
            </w:r>
          </w:p>
        </w:tc>
        <w:tc>
          <w:tcPr>
            <w:tcW w:w="326" w:type="dxa"/>
            <w:shd w:val="clear" w:color="auto" w:fill="auto"/>
            <w:vAlign w:val="center"/>
            <w:hideMark/>
          </w:tcPr>
          <w:p w14:paraId="36861BC8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S1</w:t>
            </w:r>
          </w:p>
        </w:tc>
        <w:tc>
          <w:tcPr>
            <w:tcW w:w="326" w:type="dxa"/>
            <w:shd w:val="clear" w:color="auto" w:fill="auto"/>
            <w:vAlign w:val="center"/>
            <w:hideMark/>
          </w:tcPr>
          <w:p w14:paraId="51E48B3E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S2</w:t>
            </w:r>
          </w:p>
        </w:tc>
        <w:tc>
          <w:tcPr>
            <w:tcW w:w="326" w:type="dxa"/>
            <w:shd w:val="clear" w:color="auto" w:fill="auto"/>
            <w:vAlign w:val="center"/>
            <w:hideMark/>
          </w:tcPr>
          <w:p w14:paraId="47BE9D38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S3</w:t>
            </w:r>
          </w:p>
        </w:tc>
        <w:tc>
          <w:tcPr>
            <w:tcW w:w="326" w:type="dxa"/>
            <w:shd w:val="clear" w:color="auto" w:fill="auto"/>
            <w:vAlign w:val="center"/>
            <w:hideMark/>
          </w:tcPr>
          <w:p w14:paraId="76A2430F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S4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49F38EDC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M1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1FBC63DE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M2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194FFC3D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M3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2C8C79AB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M4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24244FDE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M5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2018BAB6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M6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6FBFA165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P1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259F9242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P2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75BABD79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P3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1803C073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P4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62FAA80F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PP5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450E2EB3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A1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4C226E68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S1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5FF25C67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S2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6FCFC657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S3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10F8D92A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S4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35AFE6EB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1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383A83DD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2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37E17B7E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3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604B722E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4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49682DA5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5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3CABF21A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6</w:t>
            </w:r>
          </w:p>
        </w:tc>
        <w:tc>
          <w:tcPr>
            <w:tcW w:w="325" w:type="dxa"/>
            <w:shd w:val="clear" w:color="auto" w:fill="auto"/>
            <w:vAlign w:val="center"/>
            <w:hideMark/>
          </w:tcPr>
          <w:p w14:paraId="2B739D26" w14:textId="77777777" w:rsidR="00F75004" w:rsidRPr="00410D59" w:rsidRDefault="00F75004" w:rsidP="00D77C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410D59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BP7</w:t>
            </w:r>
          </w:p>
        </w:tc>
      </w:tr>
      <w:tr w:rsidR="003A7758" w:rsidRPr="00410D59" w14:paraId="03BB0F07" w14:textId="77777777" w:rsidTr="00A053A0">
        <w:trPr>
          <w:trHeight w:val="658"/>
        </w:trPr>
        <w:tc>
          <w:tcPr>
            <w:tcW w:w="1684" w:type="dxa"/>
            <w:shd w:val="clear" w:color="auto" w:fill="auto"/>
            <w:hideMark/>
          </w:tcPr>
          <w:p w14:paraId="498759E7" w14:textId="49447BB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 xml:space="preserve">c.121-2_121-1 </w:t>
            </w:r>
            <w:proofErr w:type="spellStart"/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insTTTGCTGGCATATGCA</w:t>
            </w:r>
            <w:proofErr w:type="spellEnd"/>
          </w:p>
        </w:tc>
        <w:tc>
          <w:tcPr>
            <w:tcW w:w="1624" w:type="dxa"/>
            <w:shd w:val="clear" w:color="auto" w:fill="auto"/>
            <w:hideMark/>
          </w:tcPr>
          <w:p w14:paraId="6890D12D" w14:textId="387E1AA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 xml:space="preserve">c.121-2_121-1 </w:t>
            </w:r>
            <w:proofErr w:type="spellStart"/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insTTTGCTGGCATATGC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16B59885" w14:textId="74BD714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chr16:88909238</w:t>
            </w:r>
          </w:p>
        </w:tc>
        <w:tc>
          <w:tcPr>
            <w:tcW w:w="462" w:type="dxa"/>
            <w:shd w:val="clear" w:color="auto" w:fill="auto"/>
            <w:noWrap/>
            <w:hideMark/>
          </w:tcPr>
          <w:p w14:paraId="4FA8F2BE" w14:textId="5782725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1F75475B" w14:textId="7B671C8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713F29D9" w14:textId="4A77E5A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1F356817" w14:textId="52E2561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5EE6F061" w14:textId="41A4033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5CA091A7" w14:textId="1E0CF05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17009A66" w14:textId="56A270F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D2FEFA8" w14:textId="085BD7B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309C724" w14:textId="1F86C8E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9297204" w14:textId="753EB4E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607D74D" w14:textId="195A0C3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5DB7944" w14:textId="033DE30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FC80CCE" w14:textId="2C432668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8A01247" w14:textId="56C5FBF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1FEA06A9" w14:textId="672A605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00E4534" w14:textId="288CC62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E81C47D" w14:textId="1EF4878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35BDF22" w14:textId="5DBFABF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68BC83B" w14:textId="197BC8A8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B8D7811" w14:textId="34792F36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D440F1A" w14:textId="451A3F1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70413B7" w14:textId="53D24D3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27520F4" w14:textId="3D9E36B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27E29CD" w14:textId="4264511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D166C4B" w14:textId="5E47CDD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0457CBE" w14:textId="285BE5B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4CF7CD5" w14:textId="79C63E4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6F4E23B" w14:textId="5772603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B97A5A8" w14:textId="4205E28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3A7758" w:rsidRPr="00410D59" w14:paraId="13030EB8" w14:textId="77777777" w:rsidTr="00914898">
        <w:trPr>
          <w:trHeight w:val="199"/>
        </w:trPr>
        <w:tc>
          <w:tcPr>
            <w:tcW w:w="1684" w:type="dxa"/>
            <w:shd w:val="clear" w:color="auto" w:fill="auto"/>
            <w:hideMark/>
          </w:tcPr>
          <w:p w14:paraId="2859DB37" w14:textId="3899FED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E2 deletion</w:t>
            </w:r>
          </w:p>
        </w:tc>
        <w:tc>
          <w:tcPr>
            <w:tcW w:w="1624" w:type="dxa"/>
            <w:shd w:val="clear" w:color="auto" w:fill="auto"/>
            <w:hideMark/>
          </w:tcPr>
          <w:p w14:paraId="1A3B9524" w14:textId="05AB92F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E2 deletio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F12292A" w14:textId="77777777" w:rsidR="003A7758" w:rsidRPr="00A053A0" w:rsidRDefault="003A7758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chr16:88909113-</w:t>
            </w:r>
          </w:p>
          <w:p w14:paraId="7AD5367B" w14:textId="16C1E15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88909575</w:t>
            </w:r>
          </w:p>
        </w:tc>
        <w:tc>
          <w:tcPr>
            <w:tcW w:w="462" w:type="dxa"/>
            <w:shd w:val="clear" w:color="auto" w:fill="auto"/>
            <w:noWrap/>
            <w:hideMark/>
          </w:tcPr>
          <w:p w14:paraId="6097F38F" w14:textId="0F80A42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40679DED" w14:textId="4500A4E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622252EE" w14:textId="3033072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59D45963" w14:textId="12718E7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42761E81" w14:textId="65C3896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487D1826" w14:textId="36C6EF56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214491E" w14:textId="73B54E7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F45B92C" w14:textId="08F486B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10DDAC73" w14:textId="0672679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32D6BA1" w14:textId="055E7D2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086CDA4" w14:textId="0815831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E8BD15C" w14:textId="26D9020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4EBACE3" w14:textId="585C005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0543AAF" w14:textId="0445BAF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1A5C2A96" w14:textId="0C4AA28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CDA7C41" w14:textId="578CF056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4DDB98E" w14:textId="212ED65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92464AA" w14:textId="7312C1A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4368CB2" w14:textId="625A8A7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BC078AE" w14:textId="7B18BEA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1E29A41" w14:textId="2D13410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D4490CB" w14:textId="2EDF210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A73AC24" w14:textId="020B603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29FA63D" w14:textId="237B43D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1B93EBD" w14:textId="10A5D3B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AA8A490" w14:textId="0581DA0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2BE023B" w14:textId="648EB3D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E6843B5" w14:textId="2C32F8D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0FA7263" w14:textId="1ABCC51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3A7758" w:rsidRPr="00410D59" w14:paraId="20466A9E" w14:textId="77777777" w:rsidTr="00914898">
        <w:trPr>
          <w:trHeight w:val="199"/>
        </w:trPr>
        <w:tc>
          <w:tcPr>
            <w:tcW w:w="1684" w:type="dxa"/>
            <w:shd w:val="clear" w:color="auto" w:fill="auto"/>
            <w:hideMark/>
          </w:tcPr>
          <w:p w14:paraId="775858A5" w14:textId="7DD8AF7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c.569A&gt;G</w:t>
            </w:r>
          </w:p>
        </w:tc>
        <w:tc>
          <w:tcPr>
            <w:tcW w:w="1624" w:type="dxa"/>
            <w:shd w:val="clear" w:color="auto" w:fill="auto"/>
            <w:hideMark/>
          </w:tcPr>
          <w:p w14:paraId="134DADCD" w14:textId="093E75D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gramStart"/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p.Y</w:t>
            </w:r>
            <w:proofErr w:type="gramEnd"/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90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6114EB1" w14:textId="7B8A8B21" w:rsidR="003A7758" w:rsidRPr="00A053A0" w:rsidRDefault="00517E25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hr16:</w:t>
            </w:r>
            <w:r w:rsidR="003A7758" w:rsidRPr="00A053A0">
              <w:rPr>
                <w:rFonts w:ascii="Times New Roman" w:hAnsi="Times New Roman" w:cs="Times New Roman"/>
                <w:sz w:val="13"/>
                <w:szCs w:val="13"/>
              </w:rPr>
              <w:t>8890</w:t>
            </w:r>
            <w:r w:rsidR="007D7BD7">
              <w:rPr>
                <w:rFonts w:ascii="Times New Roman" w:hAnsi="Times New Roman" w:cs="Times New Roman" w:hint="eastAsia"/>
                <w:sz w:val="13"/>
                <w:szCs w:val="13"/>
              </w:rPr>
              <w:t>2673</w:t>
            </w:r>
          </w:p>
        </w:tc>
        <w:tc>
          <w:tcPr>
            <w:tcW w:w="462" w:type="dxa"/>
            <w:shd w:val="clear" w:color="auto" w:fill="auto"/>
            <w:noWrap/>
            <w:hideMark/>
          </w:tcPr>
          <w:p w14:paraId="01049F24" w14:textId="4D6ED986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LP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2959DC74" w14:textId="13175C1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776B26B4" w14:textId="41BB009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64B8C78E" w14:textId="53929B4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1FCC7412" w14:textId="15F6312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018D9615" w14:textId="69BA2E6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FC3584E" w14:textId="08D77E7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41F7669" w14:textId="0651625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60E89D2" w14:textId="5F6102F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6CA46A2" w14:textId="5B606208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9048CBE" w14:textId="0A3AFD4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E983155" w14:textId="1C20182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FA981B1" w14:textId="7F2D408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14E127DD" w14:textId="55AF411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1CC3047B" w14:textId="69DAC07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08FA932" w14:textId="7BC4F3C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25A93B8" w14:textId="21C5023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7E1C84C" w14:textId="0F867976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BCDD167" w14:textId="3873E74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1E7510C" w14:textId="50C961C6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21CF587" w14:textId="45E0910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C041069" w14:textId="638BF3E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2F67A36" w14:textId="01CE051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4BB635F" w14:textId="16F2246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3E03A28" w14:textId="676DC18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C23FA1B" w14:textId="2F77CF13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B3EB506" w14:textId="6B9299B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FB39180" w14:textId="33AA7958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6E1D21E" w14:textId="04CBD56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3A7758" w:rsidRPr="00410D59" w14:paraId="692D85F4" w14:textId="77777777" w:rsidTr="00914898">
        <w:trPr>
          <w:trHeight w:val="199"/>
        </w:trPr>
        <w:tc>
          <w:tcPr>
            <w:tcW w:w="1684" w:type="dxa"/>
            <w:shd w:val="clear" w:color="auto" w:fill="auto"/>
            <w:hideMark/>
          </w:tcPr>
          <w:p w14:paraId="009E071B" w14:textId="2A15619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c.898+2T&gt;A</w:t>
            </w:r>
          </w:p>
        </w:tc>
        <w:tc>
          <w:tcPr>
            <w:tcW w:w="1624" w:type="dxa"/>
            <w:shd w:val="clear" w:color="auto" w:fill="auto"/>
            <w:hideMark/>
          </w:tcPr>
          <w:p w14:paraId="49834079" w14:textId="34D0891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c.898+2 T&gt;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4D2C21" w14:textId="3642FA0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chr16:8890</w:t>
            </w:r>
            <w:r w:rsidR="007D7BD7">
              <w:rPr>
                <w:rFonts w:ascii="Times New Roman" w:hAnsi="Times New Roman" w:cs="Times New Roman" w:hint="eastAsia"/>
                <w:sz w:val="13"/>
                <w:szCs w:val="13"/>
              </w:rPr>
              <w:t>1619</w:t>
            </w:r>
          </w:p>
        </w:tc>
        <w:tc>
          <w:tcPr>
            <w:tcW w:w="462" w:type="dxa"/>
            <w:shd w:val="clear" w:color="auto" w:fill="auto"/>
            <w:noWrap/>
            <w:hideMark/>
          </w:tcPr>
          <w:p w14:paraId="6AA2D457" w14:textId="02BF0F28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03B8EC18" w14:textId="5C3EE04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68460A11" w14:textId="03E91FC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61FD149A" w14:textId="057557F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450C3D66" w14:textId="5910FB9C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hideMark/>
          </w:tcPr>
          <w:p w14:paraId="019C49A6" w14:textId="17528F3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3C225BE" w14:textId="65CD31B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A2ECBF5" w14:textId="1FC03E9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0534474" w14:textId="32657968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575F6CC" w14:textId="700AF86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989D616" w14:textId="3BEBAC2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7E6EC13" w14:textId="0906E1A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0FB65D4" w14:textId="74579437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77E3016" w14:textId="054E9F1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F078D11" w14:textId="3E275B6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FBB98A5" w14:textId="12809BE0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ADBD91F" w14:textId="7A7C615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F253262" w14:textId="2582F4F2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10AB550" w14:textId="6FA76FEF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52DAA47D" w14:textId="5405092E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8E534DD" w14:textId="4A4579EA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7C29D9DF" w14:textId="7AF8B09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C984D2D" w14:textId="2469C0FB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9D59948" w14:textId="61E36939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02662239" w14:textId="391BCBA4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233B87A0" w14:textId="53CBF69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3DCED154" w14:textId="4B0ABF25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424169F1" w14:textId="084577AD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  <w:hideMark/>
          </w:tcPr>
          <w:p w14:paraId="628A2800" w14:textId="43A5D811" w:rsidR="003A7758" w:rsidRPr="00A053A0" w:rsidRDefault="003A7758" w:rsidP="003A77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053A0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</w:tr>
      <w:tr w:rsidR="004972F0" w:rsidRPr="00410D59" w14:paraId="69D371C1" w14:textId="77777777" w:rsidTr="00914898">
        <w:trPr>
          <w:trHeight w:val="199"/>
        </w:trPr>
        <w:tc>
          <w:tcPr>
            <w:tcW w:w="1684" w:type="dxa"/>
            <w:shd w:val="clear" w:color="auto" w:fill="auto"/>
          </w:tcPr>
          <w:p w14:paraId="55855A97" w14:textId="114CB74B" w:rsidR="004972F0" w:rsidRPr="004972F0" w:rsidRDefault="004972F0" w:rsidP="003A7758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.1139+2T&gt;C</w:t>
            </w:r>
          </w:p>
        </w:tc>
        <w:tc>
          <w:tcPr>
            <w:tcW w:w="1624" w:type="dxa"/>
            <w:shd w:val="clear" w:color="auto" w:fill="auto"/>
          </w:tcPr>
          <w:p w14:paraId="77F13AB4" w14:textId="4AF9AE51" w:rsidR="004972F0" w:rsidRPr="004972F0" w:rsidRDefault="004972F0" w:rsidP="003A7758">
            <w:pPr>
              <w:widowControl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sz w:val="13"/>
                <w:szCs w:val="13"/>
              </w:rPr>
              <w:t>c.1139+2 T&gt;C</w:t>
            </w:r>
          </w:p>
        </w:tc>
        <w:tc>
          <w:tcPr>
            <w:tcW w:w="1300" w:type="dxa"/>
            <w:shd w:val="clear" w:color="auto" w:fill="auto"/>
            <w:noWrap/>
          </w:tcPr>
          <w:p w14:paraId="7C660226" w14:textId="7EC5ABE8" w:rsidR="004972F0" w:rsidRPr="004972F0" w:rsidRDefault="007D7BD7" w:rsidP="003A77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7D7BD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16:88893108</w:t>
            </w:r>
          </w:p>
        </w:tc>
        <w:tc>
          <w:tcPr>
            <w:tcW w:w="462" w:type="dxa"/>
            <w:shd w:val="clear" w:color="auto" w:fill="auto"/>
            <w:noWrap/>
          </w:tcPr>
          <w:p w14:paraId="706D6842" w14:textId="7700A1BA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</w:p>
        </w:tc>
        <w:tc>
          <w:tcPr>
            <w:tcW w:w="326" w:type="dxa"/>
            <w:shd w:val="clear" w:color="auto" w:fill="auto"/>
            <w:noWrap/>
          </w:tcPr>
          <w:p w14:paraId="3045A0F1" w14:textId="6E495A86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26" w:type="dxa"/>
            <w:shd w:val="clear" w:color="auto" w:fill="auto"/>
            <w:noWrap/>
          </w:tcPr>
          <w:p w14:paraId="7A3C05DA" w14:textId="39ED90B0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</w:tcPr>
          <w:p w14:paraId="6BB98743" w14:textId="69D48D39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</w:tcPr>
          <w:p w14:paraId="4786F3F9" w14:textId="1A3AA305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</w:tcPr>
          <w:p w14:paraId="1F4A812F" w14:textId="568CAC17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084AA6DE" w14:textId="6DB2CDD0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32F04E5E" w14:textId="0F22AD8F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</w:tcPr>
          <w:p w14:paraId="47FB3D12" w14:textId="40690990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</w:tcPr>
          <w:p w14:paraId="0C62BBFA" w14:textId="7F8E8E22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42D21088" w14:textId="77A693BA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0FD0F96A" w14:textId="1AEFAC02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5EFD2056" w14:textId="18A09F26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</w:tcPr>
          <w:p w14:paraId="2FCE725D" w14:textId="4C7E3FF4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1E061B93" w14:textId="2268575F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6B5C9C4F" w14:textId="6506335E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325" w:type="dxa"/>
            <w:shd w:val="clear" w:color="auto" w:fill="auto"/>
            <w:noWrap/>
          </w:tcPr>
          <w:p w14:paraId="5AE56E98" w14:textId="17ECA84A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2ED0ACA3" w14:textId="6D00CB03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167BC6E1" w14:textId="527931C4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25895B2A" w14:textId="0E7719D4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217B214B" w14:textId="0A268388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0BB8F538" w14:textId="02909DA6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51A416F2" w14:textId="00FCA759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1F112532" w14:textId="77ACC418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6FCCBC7D" w14:textId="39EBB77D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1C67F2A3" w14:textId="22EAF6ED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5AD407FE" w14:textId="2B0FA4A3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13437EA2" w14:textId="122BC015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325" w:type="dxa"/>
            <w:shd w:val="clear" w:color="auto" w:fill="auto"/>
            <w:noWrap/>
          </w:tcPr>
          <w:p w14:paraId="1F5DBAC9" w14:textId="3374A851" w:rsidR="004972F0" w:rsidRPr="00A053A0" w:rsidRDefault="004972F0" w:rsidP="003A775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</w:tr>
    </w:tbl>
    <w:p w14:paraId="7B2D4FCD" w14:textId="5FFBEB7B" w:rsidR="00F75004" w:rsidRPr="00E042A6" w:rsidRDefault="00F75004" w:rsidP="00A610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fldChar w:fldCharType="end"/>
      </w:r>
      <w:r w:rsidRPr="00360C4F">
        <w:rPr>
          <w:rFonts w:ascii="Times New Roman" w:hAnsi="Times New Roman" w:cs="Times New Roman"/>
          <w:sz w:val="24"/>
          <w:szCs w:val="24"/>
        </w:rPr>
        <w:t xml:space="preserve"> </w:t>
      </w:r>
      <w:r w:rsidRPr="00360C4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60C4F">
        <w:rPr>
          <w:rFonts w:ascii="Times New Roman" w:hAnsi="Times New Roman" w:cs="Times New Roman"/>
          <w:sz w:val="24"/>
          <w:szCs w:val="24"/>
        </w:rPr>
        <w:t xml:space="preserve">P: </w:t>
      </w:r>
      <w:bookmarkStart w:id="2" w:name="_Hlk162941274"/>
      <w:r w:rsidR="0097743C">
        <w:rPr>
          <w:rFonts w:ascii="Times New Roman" w:hAnsi="Times New Roman" w:cs="Times New Roman"/>
          <w:sz w:val="24"/>
          <w:szCs w:val="24"/>
        </w:rPr>
        <w:t>P</w:t>
      </w:r>
      <w:r w:rsidRPr="00360C4F">
        <w:rPr>
          <w:rFonts w:ascii="Times New Roman" w:hAnsi="Times New Roman" w:cs="Times New Roman"/>
          <w:sz w:val="24"/>
          <w:szCs w:val="24"/>
        </w:rPr>
        <w:t>athogenic</w:t>
      </w:r>
      <w:bookmarkEnd w:id="2"/>
      <w:r w:rsidRPr="00360C4F">
        <w:rPr>
          <w:rFonts w:ascii="Times New Roman" w:hAnsi="Times New Roman" w:cs="Times New Roman"/>
          <w:sz w:val="24"/>
          <w:szCs w:val="24"/>
        </w:rPr>
        <w:t>; LP: Likely pathogenic</w:t>
      </w:r>
      <w:r w:rsidR="0097743C">
        <w:rPr>
          <w:rFonts w:ascii="Times New Roman" w:hAnsi="Times New Roman" w:cs="Times New Roman"/>
          <w:sz w:val="24"/>
          <w:szCs w:val="24"/>
        </w:rPr>
        <w:t>.</w:t>
      </w:r>
    </w:p>
    <w:p w14:paraId="45833671" w14:textId="77777777" w:rsidR="00E32751" w:rsidRDefault="00E32751" w:rsidP="00A61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92DB61" w14:textId="6474F835" w:rsidR="00A610B5" w:rsidRPr="00360C4F" w:rsidRDefault="00A610B5" w:rsidP="00A610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59179787"/>
      <w:r w:rsidRPr="00360C4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3275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>. Potential pathogenicity</w:t>
      </w:r>
      <w:r w:rsidRPr="00360C4F">
        <w:rPr>
          <w:b/>
          <w:bCs/>
          <w:sz w:val="24"/>
          <w:szCs w:val="24"/>
        </w:rPr>
        <w:t xml:space="preserve"> 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>analyses</w:t>
      </w:r>
      <w:r w:rsidRPr="00360C4F">
        <w:rPr>
          <w:b/>
          <w:bCs/>
          <w:sz w:val="24"/>
          <w:szCs w:val="24"/>
        </w:rPr>
        <w:t xml:space="preserve"> </w:t>
      </w:r>
      <w:r w:rsidRPr="00360C4F">
        <w:rPr>
          <w:rFonts w:ascii="Times New Roman" w:hAnsi="Times New Roman" w:cs="Times New Roman"/>
          <w:b/>
          <w:bCs/>
          <w:sz w:val="24"/>
          <w:szCs w:val="24"/>
        </w:rPr>
        <w:t>of novel missense variant using web-based tools.</w:t>
      </w:r>
      <w:r w:rsidRPr="00360C4F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E75F39" w:rsidRPr="00E75F39">
        <w:rPr>
          <w:rFonts w:ascii="Times New Roman" w:hAnsi="Times New Roman" w:cs="Times New Roman"/>
          <w:sz w:val="24"/>
          <w:szCs w:val="24"/>
        </w:rPr>
        <w:t xml:space="preserve">Predictions for the pathogenicity of missense variants were obtained based on results of SIFT, Mutation Taster, PolyPhen-2, </w:t>
      </w:r>
      <w:proofErr w:type="spellStart"/>
      <w:r w:rsidR="00B752A1" w:rsidRPr="00B752A1">
        <w:rPr>
          <w:rFonts w:ascii="Times New Roman" w:hAnsi="Times New Roman" w:cs="Times New Roman"/>
          <w:sz w:val="24"/>
          <w:szCs w:val="24"/>
        </w:rPr>
        <w:t>MutationTaster</w:t>
      </w:r>
      <w:proofErr w:type="spellEnd"/>
      <w:r w:rsidR="00B752A1">
        <w:rPr>
          <w:rFonts w:ascii="Times New Roman" w:hAnsi="Times New Roman" w:cs="Times New Roman"/>
          <w:sz w:val="24"/>
          <w:szCs w:val="24"/>
        </w:rPr>
        <w:t>,</w:t>
      </w:r>
      <w:r w:rsidR="00B752A1" w:rsidRPr="00B752A1">
        <w:rPr>
          <w:rFonts w:ascii="Times New Roman" w:hAnsi="Times New Roman" w:cs="Times New Roman"/>
          <w:sz w:val="24"/>
          <w:szCs w:val="24"/>
        </w:rPr>
        <w:t xml:space="preserve"> </w:t>
      </w:r>
      <w:r w:rsidR="00E75F39" w:rsidRPr="00E75F39">
        <w:rPr>
          <w:rFonts w:ascii="Times New Roman" w:hAnsi="Times New Roman" w:cs="Times New Roman"/>
          <w:sz w:val="24"/>
          <w:szCs w:val="24"/>
        </w:rPr>
        <w:t>Mendelian Clinically Approved Pathogenicity (M-CAP), Genomic Evolutionary Rate Profiling (GERP++), as well as population databases, such as the genome Aggregation Database</w:t>
      </w:r>
      <w:r w:rsidR="00B752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752A1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 w:rsidR="00B752A1">
        <w:rPr>
          <w:rFonts w:ascii="Times New Roman" w:hAnsi="Times New Roman" w:cs="Times New Roman"/>
          <w:sz w:val="24"/>
          <w:szCs w:val="24"/>
        </w:rPr>
        <w:t>)</w:t>
      </w:r>
      <w:r w:rsidR="00E75F39" w:rsidRPr="00E75F39">
        <w:rPr>
          <w:rFonts w:ascii="Times New Roman" w:hAnsi="Times New Roman" w:cs="Times New Roman"/>
          <w:sz w:val="24"/>
          <w:szCs w:val="24"/>
        </w:rPr>
        <w:t>, Exome Aggregation Consortium</w:t>
      </w:r>
      <w:r w:rsidR="00B752A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752A1">
        <w:rPr>
          <w:rFonts w:ascii="Times New Roman" w:hAnsi="Times New Roman" w:cs="Times New Roman"/>
          <w:sz w:val="24"/>
          <w:szCs w:val="24"/>
        </w:rPr>
        <w:t>ExAC</w:t>
      </w:r>
      <w:proofErr w:type="spellEnd"/>
      <w:r w:rsidR="00B752A1">
        <w:rPr>
          <w:rFonts w:ascii="Times New Roman" w:hAnsi="Times New Roman" w:cs="Times New Roman"/>
          <w:sz w:val="24"/>
          <w:szCs w:val="24"/>
        </w:rPr>
        <w:t>)</w:t>
      </w:r>
      <w:r w:rsidR="00E75F39" w:rsidRPr="00E75F39">
        <w:rPr>
          <w:rFonts w:ascii="Times New Roman" w:hAnsi="Times New Roman" w:cs="Times New Roman"/>
          <w:sz w:val="24"/>
          <w:szCs w:val="24"/>
        </w:rPr>
        <w:t>, and 1000</w:t>
      </w:r>
      <w:r w:rsidR="00B752A1">
        <w:rPr>
          <w:rFonts w:ascii="Times New Roman" w:hAnsi="Times New Roman" w:cs="Times New Roman"/>
          <w:sz w:val="24"/>
          <w:szCs w:val="24"/>
        </w:rPr>
        <w:t>G</w:t>
      </w:r>
      <w:r w:rsidR="00E75F39" w:rsidRPr="00E75F39">
        <w:rPr>
          <w:rFonts w:ascii="Times New Roman" w:hAnsi="Times New Roman" w:cs="Times New Roman"/>
          <w:sz w:val="24"/>
          <w:szCs w:val="24"/>
        </w:rPr>
        <w:t xml:space="preserve">enomes. </w:t>
      </w:r>
      <w:r w:rsidRPr="00360C4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11"/>
        <w:tblW w:w="14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145"/>
        <w:gridCol w:w="1088"/>
        <w:gridCol w:w="1840"/>
        <w:gridCol w:w="1840"/>
        <w:gridCol w:w="1581"/>
        <w:gridCol w:w="1093"/>
        <w:gridCol w:w="1093"/>
        <w:gridCol w:w="1051"/>
        <w:gridCol w:w="1071"/>
        <w:gridCol w:w="1172"/>
      </w:tblGrid>
      <w:tr w:rsidR="00A610B5" w:rsidRPr="009C7B5D" w14:paraId="19747F65" w14:textId="77777777" w:rsidTr="00A61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Align w:val="center"/>
            <w:hideMark/>
          </w:tcPr>
          <w:p w14:paraId="1C2676DF" w14:textId="77777777" w:rsidR="00A610B5" w:rsidRPr="00CE1231" w:rsidRDefault="00A610B5" w:rsidP="00D77C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C7B5D">
              <w:rPr>
                <w:rFonts w:ascii="Times New Roman" w:hAnsi="Times New Roman" w:cs="Times New Roman"/>
              </w:rPr>
              <w:lastRenderedPageBreak/>
              <w:t>nucleotide change</w:t>
            </w:r>
          </w:p>
        </w:tc>
        <w:tc>
          <w:tcPr>
            <w:tcW w:w="1145" w:type="dxa"/>
            <w:vAlign w:val="center"/>
            <w:hideMark/>
          </w:tcPr>
          <w:p w14:paraId="0AAB1691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7B5D">
              <w:rPr>
                <w:rFonts w:ascii="Times New Roman" w:hAnsi="Times New Roman" w:cs="Times New Roman"/>
              </w:rPr>
              <w:t>protein alteration</w:t>
            </w:r>
          </w:p>
        </w:tc>
        <w:tc>
          <w:tcPr>
            <w:tcW w:w="1088" w:type="dxa"/>
            <w:vAlign w:val="center"/>
            <w:hideMark/>
          </w:tcPr>
          <w:p w14:paraId="608D6C13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FT_pred</w:t>
            </w:r>
            <w:proofErr w:type="spellEnd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core</w:t>
            </w:r>
          </w:p>
        </w:tc>
        <w:tc>
          <w:tcPr>
            <w:tcW w:w="1840" w:type="dxa"/>
            <w:vAlign w:val="center"/>
            <w:hideMark/>
          </w:tcPr>
          <w:p w14:paraId="2C7805F8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phen2_HDIV_pred/score</w:t>
            </w:r>
          </w:p>
        </w:tc>
        <w:tc>
          <w:tcPr>
            <w:tcW w:w="1840" w:type="dxa"/>
            <w:vAlign w:val="center"/>
            <w:hideMark/>
          </w:tcPr>
          <w:p w14:paraId="1389D89B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yphen2_HVAR_pred/score</w:t>
            </w:r>
          </w:p>
        </w:tc>
        <w:tc>
          <w:tcPr>
            <w:tcW w:w="1581" w:type="dxa"/>
            <w:vAlign w:val="center"/>
            <w:hideMark/>
          </w:tcPr>
          <w:p w14:paraId="2A478029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tationTaster_pred</w:t>
            </w:r>
            <w:proofErr w:type="spellEnd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core</w:t>
            </w:r>
          </w:p>
        </w:tc>
        <w:tc>
          <w:tcPr>
            <w:tcW w:w="1093" w:type="dxa"/>
            <w:vAlign w:val="center"/>
            <w:hideMark/>
          </w:tcPr>
          <w:p w14:paraId="140C742C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P_pred</w:t>
            </w:r>
            <w:proofErr w:type="spellEnd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score</w:t>
            </w:r>
          </w:p>
        </w:tc>
        <w:tc>
          <w:tcPr>
            <w:tcW w:w="1093" w:type="dxa"/>
            <w:vAlign w:val="center"/>
            <w:hideMark/>
          </w:tcPr>
          <w:p w14:paraId="3CD17634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R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++_</w:t>
            </w: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/score</w:t>
            </w:r>
          </w:p>
        </w:tc>
        <w:tc>
          <w:tcPr>
            <w:tcW w:w="1051" w:type="dxa"/>
            <w:vAlign w:val="center"/>
            <w:hideMark/>
          </w:tcPr>
          <w:p w14:paraId="4AB087E6" w14:textId="18ABE323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omAD</w:t>
            </w:r>
            <w:proofErr w:type="spellEnd"/>
          </w:p>
        </w:tc>
        <w:tc>
          <w:tcPr>
            <w:tcW w:w="1071" w:type="dxa"/>
            <w:vAlign w:val="center"/>
            <w:hideMark/>
          </w:tcPr>
          <w:p w14:paraId="715A68AE" w14:textId="77777777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AC</w:t>
            </w:r>
            <w:proofErr w:type="spellEnd"/>
          </w:p>
        </w:tc>
        <w:tc>
          <w:tcPr>
            <w:tcW w:w="1172" w:type="dxa"/>
            <w:vAlign w:val="center"/>
            <w:hideMark/>
          </w:tcPr>
          <w:p w14:paraId="346ECB28" w14:textId="537D79F6" w:rsidR="00A610B5" w:rsidRPr="00CE1231" w:rsidRDefault="00A610B5" w:rsidP="00D77CC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0</w:t>
            </w:r>
            <w:r w:rsidR="00B752A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</w:t>
            </w:r>
            <w:r w:rsidRPr="00CE123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omes</w:t>
            </w:r>
          </w:p>
        </w:tc>
      </w:tr>
      <w:tr w:rsidR="00A610B5" w:rsidRPr="009C7B5D" w14:paraId="07AD8037" w14:textId="77777777" w:rsidTr="00FD6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noWrap/>
            <w:hideMark/>
          </w:tcPr>
          <w:p w14:paraId="25481292" w14:textId="6FE2FF73" w:rsidR="00A610B5" w:rsidRPr="00A610B5" w:rsidRDefault="00A610B5" w:rsidP="00A610B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.569A&gt;G</w:t>
            </w:r>
          </w:p>
        </w:tc>
        <w:tc>
          <w:tcPr>
            <w:tcW w:w="1145" w:type="dxa"/>
            <w:noWrap/>
            <w:hideMark/>
          </w:tcPr>
          <w:p w14:paraId="58FD2C73" w14:textId="227B7436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p.Y</w:t>
            </w:r>
            <w:proofErr w:type="gramEnd"/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190C</w:t>
            </w:r>
          </w:p>
        </w:tc>
        <w:tc>
          <w:tcPr>
            <w:tcW w:w="1088" w:type="dxa"/>
            <w:hideMark/>
          </w:tcPr>
          <w:p w14:paraId="039F2793" w14:textId="3C553EAA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Damaging/0.042</w:t>
            </w:r>
          </w:p>
        </w:tc>
        <w:tc>
          <w:tcPr>
            <w:tcW w:w="1840" w:type="dxa"/>
            <w:hideMark/>
          </w:tcPr>
          <w:p w14:paraId="0BBDE62E" w14:textId="3649A8F2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Probably_damaging/0.998</w:t>
            </w:r>
          </w:p>
        </w:tc>
        <w:tc>
          <w:tcPr>
            <w:tcW w:w="1840" w:type="dxa"/>
            <w:hideMark/>
          </w:tcPr>
          <w:p w14:paraId="0F3439E5" w14:textId="202EE326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Probably_damaging/0.926</w:t>
            </w:r>
          </w:p>
        </w:tc>
        <w:tc>
          <w:tcPr>
            <w:tcW w:w="1581" w:type="dxa"/>
            <w:hideMark/>
          </w:tcPr>
          <w:p w14:paraId="619DCF18" w14:textId="6D02F29E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Disease_causing</w:t>
            </w:r>
            <w:proofErr w:type="spellEnd"/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</w:p>
        </w:tc>
        <w:tc>
          <w:tcPr>
            <w:tcW w:w="1093" w:type="dxa"/>
            <w:hideMark/>
          </w:tcPr>
          <w:p w14:paraId="7E1EC1CD" w14:textId="37812A56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Damaging/0.377</w:t>
            </w:r>
          </w:p>
        </w:tc>
        <w:tc>
          <w:tcPr>
            <w:tcW w:w="1093" w:type="dxa"/>
            <w:hideMark/>
          </w:tcPr>
          <w:p w14:paraId="7CFDDFDD" w14:textId="0A820A36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Nonconserved/-0.067</w:t>
            </w:r>
          </w:p>
        </w:tc>
        <w:tc>
          <w:tcPr>
            <w:tcW w:w="1051" w:type="dxa"/>
            <w:noWrap/>
            <w:hideMark/>
          </w:tcPr>
          <w:p w14:paraId="32820E02" w14:textId="4066F5F1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71" w:type="dxa"/>
            <w:noWrap/>
            <w:hideMark/>
          </w:tcPr>
          <w:p w14:paraId="42602BC8" w14:textId="1E38B229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E7C7550" w14:textId="216FC27F" w:rsidR="00A610B5" w:rsidRPr="00A610B5" w:rsidRDefault="00A610B5" w:rsidP="00A610B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610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DC0D685" w14:textId="19F2A5DA" w:rsidR="00856642" w:rsidRDefault="00856642" w:rsidP="00FF38E0">
      <w:pPr>
        <w:spacing w:line="480" w:lineRule="auto"/>
      </w:pPr>
    </w:p>
    <w:p w14:paraId="7D71851A" w14:textId="77777777" w:rsidR="00856642" w:rsidRDefault="00856642">
      <w:pPr>
        <w:sectPr w:rsidR="00856642" w:rsidSect="007552F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DAF075" w14:textId="516D722E" w:rsidR="00856642" w:rsidRDefault="00856642" w:rsidP="0017737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F1770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REFERENCES</w:t>
      </w:r>
    </w:p>
    <w:p w14:paraId="69BA0613" w14:textId="77777777" w:rsidR="007A4688" w:rsidRDefault="007A4688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1495">
        <w:rPr>
          <w:rFonts w:ascii="Times New Roman" w:hAnsi="Times New Roman" w:cs="Times New Roman"/>
          <w:sz w:val="24"/>
        </w:rPr>
        <w:t>1.</w:t>
      </w:r>
      <w:r w:rsidRPr="00481495">
        <w:rPr>
          <w:rFonts w:ascii="Times New Roman" w:hAnsi="Times New Roman" w:cs="Times New Roman"/>
          <w:sz w:val="24"/>
        </w:rPr>
        <w:tab/>
        <w:t>Zanetti A, D'Avanzo F, AlSayed M, Brusius-Facchin AC, Chien YH, Giugliani R, et al. Molecular basis of mucopolysaccharidosis IVA (Morquio A syndrome): A review and classification of GALNS gene variants and reporting of 68 novel variants. Hum Mutat. 2021;42:1384-1398.</w:t>
      </w:r>
    </w:p>
    <w:p w14:paraId="6F63CE1B" w14:textId="43F84A73" w:rsidR="00631F02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   </w:t>
      </w:r>
      <w:r w:rsidRPr="00EC55FE">
        <w:rPr>
          <w:rFonts w:ascii="Times New Roman" w:hAnsi="Times New Roman" w:cs="Times New Roman"/>
          <w:sz w:val="24"/>
        </w:rPr>
        <w:t>Ficicioglu C, Matalon DR, Luongo N, Menello C, Kornafel T, and Degnan AJ. Diagnostic journey and impact of enzyme replacement therapy for mucopolysaccharidosis IVA: a sibling control study. Orphanet J Rare Dis. 2020;15:336.</w:t>
      </w:r>
    </w:p>
    <w:p w14:paraId="2087FE44" w14:textId="3D75E9F2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Yi M, Wang Y, Gao X, Han L, Qiu W, Gu X, et al. Investigation of GALNS variants and genotype-phenotype correlations in a large cohort of patients with mucopolysaccharidosis type IVA. J Inherit Metab Dis. 2022;45:593-604.</w:t>
      </w:r>
    </w:p>
    <w:p w14:paraId="1C3237BE" w14:textId="6F9CCB84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Bunge S, Kleijer WJ, Tylki-Szymanska A, Steglich C, Beck M, Tomatsu S, et al. Identification of 31 novel mutations in the N-acetylgalactosamine-6-sulfatase gene reveals excessive allelic heterogeneity among patients with Morquio A syndrome. Hum Mutat. 1997;10:223-32.</w:t>
      </w:r>
    </w:p>
    <w:p w14:paraId="4D9140F9" w14:textId="6D3888A7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</w:r>
      <w:r w:rsidR="00FE65A0" w:rsidRPr="00FE65A0">
        <w:rPr>
          <w:rFonts w:ascii="Times New Roman" w:hAnsi="Times New Roman" w:cs="Times New Roman"/>
          <w:sz w:val="24"/>
        </w:rPr>
        <w:t>Dũng</w:t>
      </w:r>
      <w:r w:rsidR="007A4688" w:rsidRPr="00481495">
        <w:rPr>
          <w:rFonts w:ascii="Times New Roman" w:hAnsi="Times New Roman" w:cs="Times New Roman"/>
          <w:sz w:val="24"/>
        </w:rPr>
        <w:t xml:space="preserve"> VC, Tomatsu S, </w:t>
      </w:r>
      <w:r w:rsidR="00FE65A0">
        <w:rPr>
          <w:rFonts w:ascii="Times New Roman" w:hAnsi="Times New Roman" w:cs="Times New Roman"/>
          <w:sz w:val="24"/>
        </w:rPr>
        <w:t>Montaño</w:t>
      </w:r>
      <w:r w:rsidR="007A4688" w:rsidRPr="00481495">
        <w:rPr>
          <w:rFonts w:ascii="Times New Roman" w:hAnsi="Times New Roman" w:cs="Times New Roman"/>
          <w:sz w:val="24"/>
        </w:rPr>
        <w:t xml:space="preserve"> AM, Gottesman G, Bober MB, Mackenzie W, et al. Mucopolysaccharidosis IVA: correlation between genotype, phenotype and keratan sulfate levels. Mol Genet Metab. 2013;110:129-38.</w:t>
      </w:r>
    </w:p>
    <w:p w14:paraId="58767F33" w14:textId="2CDF58B1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Fukuda S, Tomatsu S, Cooper A, Wraith JE, Kato Z, Yamada N, et al. Mucopolysaccharidosis IVA (Morquio A): three novel small deletions in the N-acetylgalactosamine-6-sulfate sulfatase gene. Hum Mutat. 1996;8:187-90.</w:t>
      </w:r>
    </w:p>
    <w:p w14:paraId="54FAB333" w14:textId="0F5A590B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7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He D, Huang Y, Ou Z, Sheng H, Li S, Zhao X, et al. Molecular genetic assay of mucopolysaccharidosis IVA in South China. Gene. 2013;532:46-52.</w:t>
      </w:r>
    </w:p>
    <w:p w14:paraId="30B9860B" w14:textId="1816AD33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Lee NH, Cho SY, Maeng SH, Jeon TY, Sohn YB, Kim SJ, et al. Clinical, radiologic, and genetic features of Korean patients with Mucopolysaccharidosis IVA. Korean J Pediatr. 2012;55:430-7.</w:t>
      </w:r>
    </w:p>
    <w:p w14:paraId="585817A8" w14:textId="38FF4BD4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Morrone A, Tylee KL, Al-Sayed M, Brusius-Facchin AC, Caciotti A, Church HJ, et al. Molecular testing of 163 patients with Morquio A (Mucopolysaccharidosis IVA) identifies 39 novel GALNS mutations. Mol Genet Metab. 2014;112:160-70.</w:t>
      </w:r>
    </w:p>
    <w:p w14:paraId="469062B2" w14:textId="350CD6BD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0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Ogawa T, Tomatsu S, Fukuda S, Yamagishi A, Rezvi GM, Sukegawa K, et al. Mucopolysaccharidosis IVA: screening and identification of mutations of the N-acetylgalactosamine-6-sulfate sulfatase gene. Hum Mol Genet. 1995;4:341-9.</w:t>
      </w:r>
    </w:p>
    <w:p w14:paraId="2C271843" w14:textId="4896D884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8149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1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Pajares S, Alcalde C, Couce ML, Del Toro M, Gonzalez-Meneses A, Guillen E, et al. Molecular analysis of mucopolysaccharidosis IVA (Morquio A) in Spain. Mol Genet Metab. 2012;106:196-201.</w:t>
      </w:r>
    </w:p>
    <w:p w14:paraId="72DA94C2" w14:textId="5DFD2135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8149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2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Park HD, Ko AR, Ki CS, Lee SY, Kim JW, Cho SY, et al. Five novel mutations of GALNS in Korean patients with mucopolysaccharidosis IVA. Am J Med Genet A. 2013;161A:509-17.</w:t>
      </w:r>
    </w:p>
    <w:p w14:paraId="4689CF30" w14:textId="52EFE59D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8149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3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Tomatsu S, Fukuda S, Cooper A, Wraith JE, Ferreira P, Di Natale P, et al. Fourteen novel mucopolysaccharidosis IVA producing mutations in GALNS gene. Hum Mutat. 1997;10:368-75.</w:t>
      </w:r>
    </w:p>
    <w:p w14:paraId="2FDE2FE4" w14:textId="58489F6F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81495">
        <w:rPr>
          <w:rFonts w:ascii="Times New Roman" w:hAnsi="Times New Roman" w:cs="Times New Roman"/>
          <w:sz w:val="24"/>
        </w:rPr>
        <w:lastRenderedPageBreak/>
        <w:t>1</w:t>
      </w:r>
      <w:r>
        <w:rPr>
          <w:rFonts w:ascii="Times New Roman" w:hAnsi="Times New Roman" w:cs="Times New Roman"/>
          <w:sz w:val="24"/>
        </w:rPr>
        <w:t>4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 xml:space="preserve">Tomatsu S, Nishioka T, </w:t>
      </w:r>
      <w:r w:rsidR="00FE65A0">
        <w:rPr>
          <w:rFonts w:ascii="Times New Roman" w:hAnsi="Times New Roman" w:cs="Times New Roman"/>
          <w:sz w:val="24"/>
        </w:rPr>
        <w:t>Montaño</w:t>
      </w:r>
      <w:r w:rsidR="007A4688" w:rsidRPr="00481495">
        <w:rPr>
          <w:rFonts w:ascii="Times New Roman" w:hAnsi="Times New Roman" w:cs="Times New Roman"/>
          <w:sz w:val="24"/>
        </w:rPr>
        <w:t xml:space="preserve"> AM, Gutierrez MA, Pena OS, Orii KO, et al. Mucopolysaccharidosis IVA: identification of mutations and methylation study in GALNS gene. J Med Genet. 2004;41:e98.</w:t>
      </w:r>
    </w:p>
    <w:p w14:paraId="79E0144B" w14:textId="751958A3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8149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5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 xml:space="preserve">Tomatsu S, </w:t>
      </w:r>
      <w:r w:rsidR="00FE65A0">
        <w:rPr>
          <w:rFonts w:ascii="Times New Roman" w:hAnsi="Times New Roman" w:cs="Times New Roman"/>
          <w:sz w:val="24"/>
        </w:rPr>
        <w:t>Montaño</w:t>
      </w:r>
      <w:r w:rsidR="007A4688" w:rsidRPr="00481495">
        <w:rPr>
          <w:rFonts w:ascii="Times New Roman" w:hAnsi="Times New Roman" w:cs="Times New Roman"/>
          <w:sz w:val="24"/>
        </w:rPr>
        <w:t xml:space="preserve"> AM, Nishioka T, Gutierrez MA, Pena OM, Tranda Firescu GG, et al. Mutation and polymorphism spectrum of the GALNS gene in mucopolysaccharidosis IVA (Morquio A). Hum Mutat. 2005;26:500-12.</w:t>
      </w:r>
    </w:p>
    <w:p w14:paraId="2477729D" w14:textId="686A53F5" w:rsidR="007A4688" w:rsidRPr="00481495" w:rsidRDefault="00631F02" w:rsidP="007A46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481495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6</w:t>
      </w:r>
      <w:r w:rsidR="007A4688" w:rsidRPr="00481495">
        <w:rPr>
          <w:rFonts w:ascii="Times New Roman" w:hAnsi="Times New Roman" w:cs="Times New Roman"/>
          <w:sz w:val="24"/>
        </w:rPr>
        <w:t>.</w:t>
      </w:r>
      <w:r w:rsidR="007A4688" w:rsidRPr="00481495">
        <w:rPr>
          <w:rFonts w:ascii="Times New Roman" w:hAnsi="Times New Roman" w:cs="Times New Roman"/>
          <w:sz w:val="24"/>
        </w:rPr>
        <w:tab/>
        <w:t>Wang Z, Zhang W, Wang Y, Meng Y, Su L, Shi H, et al. Mucopolysaccharidosis IVA mutations in Chinese patients: 16 novel mutations. J Hum Genet. 2010;55:534-40.</w:t>
      </w:r>
    </w:p>
    <w:p w14:paraId="49B33DD3" w14:textId="14FD5ABA" w:rsidR="007A4688" w:rsidRPr="007A4688" w:rsidRDefault="007A4688" w:rsidP="0017737B">
      <w:pPr>
        <w:spacing w:line="480" w:lineRule="auto"/>
      </w:pPr>
      <w:r>
        <w:fldChar w:fldCharType="end"/>
      </w:r>
    </w:p>
    <w:sectPr w:rsidR="007A4688" w:rsidRPr="007A4688" w:rsidSect="00755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9722DF" w14:textId="77777777" w:rsidR="007552F6" w:rsidRDefault="007552F6" w:rsidP="00A610B5">
      <w:r>
        <w:separator/>
      </w:r>
    </w:p>
  </w:endnote>
  <w:endnote w:type="continuationSeparator" w:id="0">
    <w:p w14:paraId="6C47FDD2" w14:textId="77777777" w:rsidR="007552F6" w:rsidRDefault="007552F6" w:rsidP="00A61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1FBF1" w14:textId="77777777" w:rsidR="007552F6" w:rsidRDefault="007552F6" w:rsidP="00A610B5">
      <w:r>
        <w:separator/>
      </w:r>
    </w:p>
  </w:footnote>
  <w:footnote w:type="continuationSeparator" w:id="0">
    <w:p w14:paraId="12972D21" w14:textId="77777777" w:rsidR="007552F6" w:rsidRDefault="007552F6" w:rsidP="00A610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41D99"/>
    <w:multiLevelType w:val="hybridMultilevel"/>
    <w:tmpl w:val="72521E8C"/>
    <w:lvl w:ilvl="0" w:tplc="9F620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75410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ica chimica act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E5CC7"/>
    <w:rsid w:val="00004D3F"/>
    <w:rsid w:val="0017737B"/>
    <w:rsid w:val="001C0251"/>
    <w:rsid w:val="001F2D44"/>
    <w:rsid w:val="00251E35"/>
    <w:rsid w:val="00254924"/>
    <w:rsid w:val="00261E95"/>
    <w:rsid w:val="0026632E"/>
    <w:rsid w:val="00316ABD"/>
    <w:rsid w:val="003A7758"/>
    <w:rsid w:val="00401441"/>
    <w:rsid w:val="004263B3"/>
    <w:rsid w:val="00486A55"/>
    <w:rsid w:val="004878AA"/>
    <w:rsid w:val="004972F0"/>
    <w:rsid w:val="004B28B3"/>
    <w:rsid w:val="00517E25"/>
    <w:rsid w:val="00535A58"/>
    <w:rsid w:val="0058182E"/>
    <w:rsid w:val="005A1A71"/>
    <w:rsid w:val="00631F02"/>
    <w:rsid w:val="007552F6"/>
    <w:rsid w:val="007A4688"/>
    <w:rsid w:val="007D7BD7"/>
    <w:rsid w:val="00856642"/>
    <w:rsid w:val="00902B55"/>
    <w:rsid w:val="00937371"/>
    <w:rsid w:val="00946D2B"/>
    <w:rsid w:val="00974CF1"/>
    <w:rsid w:val="0097743C"/>
    <w:rsid w:val="009D0CC8"/>
    <w:rsid w:val="009F03B6"/>
    <w:rsid w:val="00A053A0"/>
    <w:rsid w:val="00A610B5"/>
    <w:rsid w:val="00A90F19"/>
    <w:rsid w:val="00A93706"/>
    <w:rsid w:val="00B752A1"/>
    <w:rsid w:val="00C932F0"/>
    <w:rsid w:val="00CF4E66"/>
    <w:rsid w:val="00D42C6A"/>
    <w:rsid w:val="00D803BA"/>
    <w:rsid w:val="00DC237B"/>
    <w:rsid w:val="00DE5CC7"/>
    <w:rsid w:val="00E042A6"/>
    <w:rsid w:val="00E05301"/>
    <w:rsid w:val="00E32751"/>
    <w:rsid w:val="00E75F39"/>
    <w:rsid w:val="00E8199B"/>
    <w:rsid w:val="00EE6F74"/>
    <w:rsid w:val="00EF1E68"/>
    <w:rsid w:val="00F30DDB"/>
    <w:rsid w:val="00F35144"/>
    <w:rsid w:val="00F52A50"/>
    <w:rsid w:val="00F5544D"/>
    <w:rsid w:val="00F75004"/>
    <w:rsid w:val="00FE65A0"/>
    <w:rsid w:val="00FF06BD"/>
    <w:rsid w:val="00FF3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AB422"/>
  <w15:chartTrackingRefBased/>
  <w15:docId w15:val="{2B408D10-E2C2-4D08-ACE7-7F9D32269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0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0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0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0B5"/>
    <w:rPr>
      <w:sz w:val="18"/>
      <w:szCs w:val="18"/>
    </w:rPr>
  </w:style>
  <w:style w:type="table" w:customStyle="1" w:styleId="11">
    <w:name w:val="无格式表格 11"/>
    <w:basedOn w:val="a1"/>
    <w:uiPriority w:val="41"/>
    <w:rsid w:val="00A610B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F750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5004"/>
    <w:rPr>
      <w:sz w:val="18"/>
      <w:szCs w:val="18"/>
    </w:rPr>
  </w:style>
  <w:style w:type="table" w:styleId="a9">
    <w:name w:val="Table Grid"/>
    <w:basedOn w:val="a1"/>
    <w:uiPriority w:val="59"/>
    <w:rsid w:val="00F75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F75004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F75004"/>
    <w:rPr>
      <w:color w:val="800080"/>
      <w:u w:val="single"/>
    </w:rPr>
  </w:style>
  <w:style w:type="paragraph" w:customStyle="1" w:styleId="msonormal0">
    <w:name w:val="msonormal"/>
    <w:basedOn w:val="a"/>
    <w:rsid w:val="00F750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750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750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F7500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F7500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F7500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F75004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a"/>
    <w:rsid w:val="00F75004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F75004"/>
    <w:pPr>
      <w:widowControl/>
      <w:shd w:val="clear" w:color="000000" w:fill="C4BD97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F7500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F75004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table" w:customStyle="1" w:styleId="1">
    <w:name w:val="网格型浅色1"/>
    <w:basedOn w:val="a1"/>
    <w:uiPriority w:val="40"/>
    <w:rsid w:val="00F750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7500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7500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7500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75004"/>
    <w:rPr>
      <w:rFonts w:ascii="Calibri" w:hAnsi="Calibri" w:cs="Calibri"/>
      <w:noProof/>
      <w:sz w:val="20"/>
    </w:rPr>
  </w:style>
  <w:style w:type="character" w:customStyle="1" w:styleId="10">
    <w:name w:val="未处理的提及1"/>
    <w:basedOn w:val="a0"/>
    <w:uiPriority w:val="99"/>
    <w:semiHidden/>
    <w:unhideWhenUsed/>
    <w:rsid w:val="00F75004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a0"/>
    <w:rsid w:val="00F75004"/>
    <w:rPr>
      <w:rFonts w:ascii="Calibri" w:hAnsi="Calibri" w:cs="Calibri"/>
      <w:noProof/>
      <w:sz w:val="20"/>
    </w:rPr>
  </w:style>
  <w:style w:type="table" w:customStyle="1" w:styleId="21">
    <w:name w:val="清单表 21"/>
    <w:basedOn w:val="a1"/>
    <w:uiPriority w:val="47"/>
    <w:rsid w:val="00F7500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10">
    <w:name w:val="清单表 1 浅色1"/>
    <w:basedOn w:val="a1"/>
    <w:uiPriority w:val="46"/>
    <w:rsid w:val="00F7500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-61">
    <w:name w:val="清单表 7 彩色 - 着色 61"/>
    <w:basedOn w:val="a1"/>
    <w:uiPriority w:val="52"/>
    <w:rsid w:val="00F75004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清单表 41"/>
    <w:basedOn w:val="a1"/>
    <w:uiPriority w:val="49"/>
    <w:rsid w:val="00F7500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F7500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c">
    <w:name w:val="Light Shading"/>
    <w:basedOn w:val="a1"/>
    <w:uiPriority w:val="60"/>
    <w:rsid w:val="00F750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">
    <w:name w:val="未处理的提及2"/>
    <w:basedOn w:val="a0"/>
    <w:uiPriority w:val="99"/>
    <w:semiHidden/>
    <w:unhideWhenUsed/>
    <w:rsid w:val="00F75004"/>
    <w:rPr>
      <w:color w:val="605E5C"/>
      <w:shd w:val="clear" w:color="auto" w:fill="E1DFDD"/>
    </w:rPr>
  </w:style>
  <w:style w:type="table" w:customStyle="1" w:styleId="51">
    <w:name w:val="无格式表格 51"/>
    <w:basedOn w:val="a1"/>
    <w:uiPriority w:val="45"/>
    <w:rsid w:val="00F750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2">
    <w:name w:val="清单表 22"/>
    <w:basedOn w:val="a1"/>
    <w:uiPriority w:val="47"/>
    <w:rsid w:val="00F7500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d">
    <w:name w:val="Unresolved Mention"/>
    <w:basedOn w:val="a0"/>
    <w:uiPriority w:val="99"/>
    <w:semiHidden/>
    <w:unhideWhenUsed/>
    <w:rsid w:val="00F75004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F75004"/>
  </w:style>
  <w:style w:type="paragraph" w:styleId="af">
    <w:name w:val="List Paragraph"/>
    <w:basedOn w:val="a"/>
    <w:uiPriority w:val="34"/>
    <w:qFormat/>
    <w:rsid w:val="00F30DD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4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niyi2021@126.com</dc:creator>
  <cp:keywords/>
  <dc:description/>
  <cp:lastModifiedBy>梦妮 易</cp:lastModifiedBy>
  <cp:revision>9</cp:revision>
  <dcterms:created xsi:type="dcterms:W3CDTF">2024-04-11T06:56:00Z</dcterms:created>
  <dcterms:modified xsi:type="dcterms:W3CDTF">2024-04-11T07:29:00Z</dcterms:modified>
</cp:coreProperties>
</file>